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4734" w:rsidRDefault="00AA4734" w:rsidP="00AA4734">
      <w:pPr>
        <w:spacing w:after="0" w:line="480" w:lineRule="auto"/>
        <w:rPr>
          <w:rFonts w:ascii="Arial" w:hAnsi="Arial" w:cs="Arial"/>
          <w:b/>
          <w:sz w:val="18"/>
          <w:szCs w:val="18"/>
        </w:rPr>
      </w:pPr>
    </w:p>
    <w:p w:rsidR="00AA4734" w:rsidRPr="005A031A" w:rsidRDefault="00AA4734" w:rsidP="00AA4734">
      <w:pPr>
        <w:pStyle w:val="Caption"/>
        <w:rPr>
          <w:rFonts w:ascii="Arial" w:hAnsi="Arial" w:cs="Arial"/>
          <w:b/>
          <w:i w:val="0"/>
          <w:color w:val="auto"/>
        </w:rPr>
      </w:pPr>
      <w:bookmarkStart w:id="0" w:name="_Toc29894337"/>
      <w:r>
        <w:rPr>
          <w:rFonts w:ascii="Arial" w:hAnsi="Arial" w:cs="Arial"/>
          <w:b/>
          <w:i w:val="0"/>
          <w:color w:val="auto"/>
        </w:rPr>
        <w:t xml:space="preserve">Appendix Table </w:t>
      </w:r>
      <w:r w:rsidRPr="005A031A">
        <w:rPr>
          <w:rFonts w:ascii="Arial" w:hAnsi="Arial" w:cs="Arial"/>
          <w:b/>
          <w:i w:val="0"/>
          <w:color w:val="auto"/>
        </w:rPr>
        <w:t>3: Type of Radiation and Length of Treatment</w:t>
      </w:r>
      <w:bookmarkEnd w:id="0"/>
    </w:p>
    <w:tbl>
      <w:tblPr>
        <w:tblW w:w="8995" w:type="dxa"/>
        <w:tblLook w:val="04A0"/>
      </w:tblPr>
      <w:tblGrid>
        <w:gridCol w:w="3055"/>
        <w:gridCol w:w="990"/>
        <w:gridCol w:w="990"/>
        <w:gridCol w:w="837"/>
        <w:gridCol w:w="963"/>
        <w:gridCol w:w="1080"/>
        <w:gridCol w:w="1080"/>
      </w:tblGrid>
      <w:tr w:rsidR="00AA4734" w:rsidRPr="00803CBA" w:rsidTr="00EB4044">
        <w:trPr>
          <w:trHeight w:val="290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734" w:rsidRPr="00803CBA" w:rsidRDefault="00AA4734" w:rsidP="00EB40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3C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734" w:rsidRPr="00803CBA" w:rsidRDefault="00AA4734" w:rsidP="00EB40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03CB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umber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734" w:rsidRPr="00803CBA" w:rsidRDefault="00AA4734" w:rsidP="00EB40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03CB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A4734" w:rsidRPr="00803CBA" w:rsidRDefault="00AA4734" w:rsidP="00EB40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edian units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A4734" w:rsidRDefault="00AA4734" w:rsidP="00EB40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QR unit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A4734" w:rsidRDefault="00AA4734" w:rsidP="00EB40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edian timeframe (days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A4734" w:rsidRDefault="00AA4734" w:rsidP="00EB40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QR timeframe</w:t>
            </w:r>
          </w:p>
        </w:tc>
      </w:tr>
      <w:tr w:rsidR="00AA4734" w:rsidRPr="00803CBA" w:rsidTr="00EB4044">
        <w:trPr>
          <w:trHeight w:val="29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734" w:rsidRPr="00803CBA" w:rsidRDefault="00AA4734" w:rsidP="00EB40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3C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 BCS+RT cohor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734" w:rsidRPr="00803CBA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3C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,35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734" w:rsidRPr="00803CBA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3C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A4734" w:rsidRPr="00803CBA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A4734" w:rsidRPr="00803CBA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A4734" w:rsidRPr="00803CBA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A4734" w:rsidRPr="00803CBA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A4734" w:rsidRPr="00803CBA" w:rsidTr="00EB4044">
        <w:trPr>
          <w:trHeight w:val="29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734" w:rsidRPr="00803CBA" w:rsidRDefault="00AA4734" w:rsidP="00EB40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3C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ventional radiotherap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734" w:rsidRPr="00803CBA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3C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,2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734" w:rsidRPr="00803CBA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3C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.4%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A4734" w:rsidRPr="00803CBA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3C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A4734" w:rsidRPr="00803CBA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3C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30 - 3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A4734" w:rsidRPr="00803CBA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3C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A4734" w:rsidRPr="00803CBA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3C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45 - 58)</w:t>
            </w:r>
          </w:p>
        </w:tc>
      </w:tr>
      <w:tr w:rsidR="00AA4734" w:rsidRPr="00803CBA" w:rsidTr="00EB4044">
        <w:trPr>
          <w:trHeight w:val="29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734" w:rsidRPr="00803CBA" w:rsidRDefault="00AA4734" w:rsidP="00EB40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3C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ventional radiotherapy + IMR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734" w:rsidRPr="00803CBA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3C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18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734" w:rsidRPr="00803CBA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3C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2%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A4734" w:rsidRPr="00803CBA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3C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A4734" w:rsidRPr="00803CBA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3C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33 - 3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A4734" w:rsidRPr="00803CBA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3C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A4734" w:rsidRPr="00803CBA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3C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48 - 60)</w:t>
            </w:r>
          </w:p>
        </w:tc>
      </w:tr>
      <w:tr w:rsidR="00AA4734" w:rsidRPr="00803CBA" w:rsidTr="00EB4044">
        <w:trPr>
          <w:trHeight w:val="29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734" w:rsidRPr="00803CBA" w:rsidRDefault="00AA4734" w:rsidP="00EB40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3C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achytherap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734" w:rsidRPr="00803CBA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3C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16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734" w:rsidRPr="00803CBA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3C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2%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A4734" w:rsidRPr="00803CBA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3C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A4734" w:rsidRPr="00803CBA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3C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0 - 2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A4734" w:rsidRPr="00803CBA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3C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A4734" w:rsidRPr="00803CBA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3C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6 - 13)</w:t>
            </w:r>
          </w:p>
        </w:tc>
      </w:tr>
      <w:tr w:rsidR="00AA4734" w:rsidRPr="00803CBA" w:rsidTr="00EB4044">
        <w:trPr>
          <w:trHeight w:val="29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734" w:rsidRPr="00803CBA" w:rsidRDefault="00AA4734" w:rsidP="00EB40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3C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MRT onl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734" w:rsidRPr="00803CBA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3C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3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734" w:rsidRPr="00803CBA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3C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9%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A4734" w:rsidRPr="00803CBA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3C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A4734" w:rsidRPr="00803CBA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3C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(16 - 33)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A4734" w:rsidRPr="00803CBA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3C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A4734" w:rsidRPr="00803CBA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3C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9 - 51)</w:t>
            </w:r>
          </w:p>
        </w:tc>
      </w:tr>
      <w:tr w:rsidR="00AA4734" w:rsidRPr="00803CBA" w:rsidTr="00EB4044">
        <w:trPr>
          <w:trHeight w:val="692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4734" w:rsidRPr="00803CBA" w:rsidRDefault="00AA4734" w:rsidP="00EB40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3C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 types of RT: SBRT, Neutron beam, Proton, electronic brachytherap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734" w:rsidRPr="00803CBA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3C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734" w:rsidRPr="00803CBA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3C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%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A4734" w:rsidRPr="00803CBA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A4734" w:rsidRPr="00803CBA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A4734" w:rsidRPr="00803CBA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A4734" w:rsidRPr="00803CBA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A4734" w:rsidRPr="00803CBA" w:rsidTr="00EB4044">
        <w:trPr>
          <w:trHeight w:val="35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4734" w:rsidRPr="00803CBA" w:rsidRDefault="00AA4734" w:rsidP="00EB40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3C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ultiple types/unable to distinguis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734" w:rsidRPr="00803CBA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3C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734" w:rsidRPr="00803CBA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3C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%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A4734" w:rsidRPr="00803CBA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A4734" w:rsidRPr="00803CBA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A4734" w:rsidRPr="00803CBA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A4734" w:rsidRPr="00803CBA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</w:tbl>
    <w:p w:rsidR="00AA4734" w:rsidRDefault="00AA4734" w:rsidP="00AA4734">
      <w:pPr>
        <w:spacing w:after="0" w:line="480" w:lineRule="auto"/>
        <w:rPr>
          <w:rFonts w:ascii="Arial" w:hAnsi="Arial" w:cs="Arial"/>
          <w:b/>
          <w:sz w:val="18"/>
          <w:szCs w:val="18"/>
        </w:rPr>
      </w:pPr>
    </w:p>
    <w:sectPr w:rsidR="00AA4734" w:rsidSect="005739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762DD" w:rsidRDefault="008762DD">
      <w:pPr>
        <w:spacing w:after="0" w:line="240" w:lineRule="auto"/>
      </w:pPr>
      <w:r>
        <w:separator/>
      </w:r>
    </w:p>
  </w:endnote>
  <w:endnote w:type="continuationSeparator" w:id="0">
    <w:p w:rsidR="008762DD" w:rsidRDefault="008762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762DD" w:rsidRDefault="008762DD">
      <w:pPr>
        <w:spacing w:after="0" w:line="240" w:lineRule="auto"/>
      </w:pPr>
      <w:r>
        <w:separator/>
      </w:r>
    </w:p>
  </w:footnote>
  <w:footnote w:type="continuationSeparator" w:id="0">
    <w:p w:rsidR="008762DD" w:rsidRDefault="008762D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A6540A"/>
    <w:multiLevelType w:val="hybridMultilevel"/>
    <w:tmpl w:val="A1E2D8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DA95564"/>
    <w:multiLevelType w:val="hybridMultilevel"/>
    <w:tmpl w:val="9B6ABF50"/>
    <w:lvl w:ilvl="0" w:tplc="0366AA10">
      <w:start w:val="1"/>
      <w:numFmt w:val="decimal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34142417"/>
    <w:multiLevelType w:val="hybridMultilevel"/>
    <w:tmpl w:val="9C142C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E940283"/>
    <w:multiLevelType w:val="hybridMultilevel"/>
    <w:tmpl w:val="2A1AAD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74A1284"/>
    <w:multiLevelType w:val="hybridMultilevel"/>
    <w:tmpl w:val="08889294"/>
    <w:lvl w:ilvl="0" w:tplc="C420B5D4">
      <w:start w:val="1"/>
      <w:numFmt w:val="upperRoman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48331712"/>
    <w:multiLevelType w:val="hybridMultilevel"/>
    <w:tmpl w:val="9170E6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C663D38"/>
    <w:multiLevelType w:val="hybridMultilevel"/>
    <w:tmpl w:val="83DAD9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0AD54FF"/>
    <w:multiLevelType w:val="hybridMultilevel"/>
    <w:tmpl w:val="E6C222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CE11694"/>
    <w:multiLevelType w:val="hybridMultilevel"/>
    <w:tmpl w:val="664ABC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2"/>
  </w:num>
  <w:num w:numId="3">
    <w:abstractNumId w:val="3"/>
  </w:num>
  <w:num w:numId="4">
    <w:abstractNumId w:val="0"/>
  </w:num>
  <w:num w:numId="5">
    <w:abstractNumId w:val="8"/>
  </w:num>
  <w:num w:numId="6">
    <w:abstractNumId w:val="4"/>
  </w:num>
  <w:num w:numId="7">
    <w:abstractNumId w:val="5"/>
  </w:num>
  <w:num w:numId="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/>
  <w:rsids>
    <w:rsidRoot w:val="00AA4734"/>
    <w:rsid w:val="00076B51"/>
    <w:rsid w:val="00200C90"/>
    <w:rsid w:val="002A5587"/>
    <w:rsid w:val="004A2C3B"/>
    <w:rsid w:val="004A5617"/>
    <w:rsid w:val="0057396D"/>
    <w:rsid w:val="007568E2"/>
    <w:rsid w:val="0076570C"/>
    <w:rsid w:val="007747E0"/>
    <w:rsid w:val="007A632B"/>
    <w:rsid w:val="00823852"/>
    <w:rsid w:val="008762DD"/>
    <w:rsid w:val="009A72E9"/>
    <w:rsid w:val="00AA4734"/>
    <w:rsid w:val="00BB05EB"/>
    <w:rsid w:val="00BF254B"/>
    <w:rsid w:val="00D67014"/>
    <w:rsid w:val="00EB7D59"/>
    <w:rsid w:val="00F519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4734"/>
  </w:style>
  <w:style w:type="paragraph" w:styleId="Heading1">
    <w:name w:val="heading 1"/>
    <w:basedOn w:val="Normal"/>
    <w:next w:val="Normal"/>
    <w:link w:val="Heading1Char"/>
    <w:uiPriority w:val="9"/>
    <w:qFormat/>
    <w:rsid w:val="00AA4734"/>
    <w:pPr>
      <w:spacing w:after="0" w:line="480" w:lineRule="auto"/>
      <w:jc w:val="center"/>
      <w:outlineLvl w:val="0"/>
    </w:pPr>
    <w:rPr>
      <w:rFonts w:ascii="Times New Roman" w:hAnsi="Times New Roman" w:cs="Times New Roman"/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A4734"/>
    <w:pPr>
      <w:outlineLvl w:val="1"/>
    </w:pPr>
    <w:rPr>
      <w:rFonts w:ascii="Times New Roman" w:hAnsi="Times New Roman" w:cs="Times New Roman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4734"/>
    <w:rPr>
      <w:rFonts w:ascii="Times New Roman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A4734"/>
    <w:rPr>
      <w:rFonts w:ascii="Times New Roman" w:hAnsi="Times New Roman" w:cs="Times New Roman"/>
      <w:b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A47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4734"/>
  </w:style>
  <w:style w:type="paragraph" w:styleId="Footer">
    <w:name w:val="footer"/>
    <w:basedOn w:val="Normal"/>
    <w:link w:val="FooterChar"/>
    <w:uiPriority w:val="99"/>
    <w:unhideWhenUsed/>
    <w:rsid w:val="00AA47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4734"/>
  </w:style>
  <w:style w:type="paragraph" w:styleId="TOCHeading">
    <w:name w:val="TOC Heading"/>
    <w:basedOn w:val="Heading1"/>
    <w:next w:val="Normal"/>
    <w:uiPriority w:val="39"/>
    <w:unhideWhenUsed/>
    <w:qFormat/>
    <w:rsid w:val="00AA4734"/>
    <w:pPr>
      <w:keepNext/>
      <w:keepLines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b w:val="0"/>
      <w:color w:val="2E74B5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AA4734"/>
    <w:pPr>
      <w:tabs>
        <w:tab w:val="right" w:leader="dot" w:pos="9350"/>
      </w:tabs>
      <w:spacing w:after="100"/>
      <w:jc w:val="center"/>
    </w:pPr>
    <w:rPr>
      <w:rFonts w:ascii="Times New Roman" w:hAnsi="Times New Roman" w:cs="Times New Roman"/>
      <w:b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A4734"/>
    <w:rPr>
      <w:color w:val="0563C1" w:themeColor="hyperlink"/>
      <w:u w:val="single"/>
    </w:rPr>
  </w:style>
  <w:style w:type="character" w:customStyle="1" w:styleId="A10">
    <w:name w:val="A10"/>
    <w:uiPriority w:val="99"/>
    <w:rsid w:val="00AA4734"/>
    <w:rPr>
      <w:color w:val="000000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AA4734"/>
    <w:rPr>
      <w:i/>
      <w:iCs/>
    </w:rPr>
  </w:style>
  <w:style w:type="paragraph" w:styleId="ListParagraph">
    <w:name w:val="List Paragraph"/>
    <w:basedOn w:val="Normal"/>
    <w:uiPriority w:val="34"/>
    <w:qFormat/>
    <w:rsid w:val="00AA4734"/>
    <w:pPr>
      <w:ind w:left="720"/>
      <w:contextualSpacing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4734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4734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AA4734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4734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4734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AA4734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4734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47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AA4734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A473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A4734"/>
    <w:rPr>
      <w:sz w:val="20"/>
      <w:szCs w:val="20"/>
    </w:rPr>
  </w:style>
  <w:style w:type="paragraph" w:customStyle="1" w:styleId="xl63">
    <w:name w:val="xl63"/>
    <w:basedOn w:val="Normal"/>
    <w:rsid w:val="00AA4734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64">
    <w:name w:val="xl64"/>
    <w:basedOn w:val="Normal"/>
    <w:rsid w:val="00AA4734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65">
    <w:name w:val="xl65"/>
    <w:basedOn w:val="Normal"/>
    <w:rsid w:val="00AA4734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8"/>
      <w:szCs w:val="18"/>
    </w:rPr>
  </w:style>
  <w:style w:type="paragraph" w:customStyle="1" w:styleId="xl66">
    <w:name w:val="xl66"/>
    <w:basedOn w:val="Normal"/>
    <w:rsid w:val="00AA4734"/>
    <w:pPr>
      <w:pBdr>
        <w:top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8"/>
      <w:szCs w:val="18"/>
    </w:rPr>
  </w:style>
  <w:style w:type="paragraph" w:customStyle="1" w:styleId="xl67">
    <w:name w:val="xl67"/>
    <w:basedOn w:val="Normal"/>
    <w:rsid w:val="00AA4734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8"/>
      <w:szCs w:val="18"/>
    </w:rPr>
  </w:style>
  <w:style w:type="paragraph" w:customStyle="1" w:styleId="xl68">
    <w:name w:val="xl68"/>
    <w:basedOn w:val="Normal"/>
    <w:rsid w:val="00AA4734"/>
    <w:pPr>
      <w:pBdr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69">
    <w:name w:val="xl69"/>
    <w:basedOn w:val="Normal"/>
    <w:rsid w:val="00AA4734"/>
    <w:pPr>
      <w:pBdr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70">
    <w:name w:val="xl70"/>
    <w:basedOn w:val="Normal"/>
    <w:rsid w:val="00AA4734"/>
    <w:pPr>
      <w:pBdr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8"/>
      <w:szCs w:val="18"/>
    </w:rPr>
  </w:style>
  <w:style w:type="paragraph" w:customStyle="1" w:styleId="xl71">
    <w:name w:val="xl71"/>
    <w:basedOn w:val="Normal"/>
    <w:rsid w:val="00AA4734"/>
    <w:pPr>
      <w:pBdr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8"/>
      <w:szCs w:val="18"/>
    </w:rPr>
  </w:style>
  <w:style w:type="paragraph" w:customStyle="1" w:styleId="xl72">
    <w:name w:val="xl72"/>
    <w:basedOn w:val="Normal"/>
    <w:rsid w:val="00AA4734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8"/>
      <w:szCs w:val="18"/>
    </w:rPr>
  </w:style>
  <w:style w:type="paragraph" w:customStyle="1" w:styleId="xl73">
    <w:name w:val="xl73"/>
    <w:basedOn w:val="Normal"/>
    <w:rsid w:val="00AA4734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8"/>
      <w:szCs w:val="18"/>
    </w:rPr>
  </w:style>
  <w:style w:type="paragraph" w:customStyle="1" w:styleId="xl74">
    <w:name w:val="xl74"/>
    <w:basedOn w:val="Normal"/>
    <w:rsid w:val="00AA4734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8"/>
      <w:szCs w:val="18"/>
    </w:rPr>
  </w:style>
  <w:style w:type="paragraph" w:customStyle="1" w:styleId="xl75">
    <w:name w:val="xl75"/>
    <w:basedOn w:val="Normal"/>
    <w:rsid w:val="00AA4734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8"/>
      <w:szCs w:val="18"/>
    </w:rPr>
  </w:style>
  <w:style w:type="paragraph" w:customStyle="1" w:styleId="xl76">
    <w:name w:val="xl76"/>
    <w:basedOn w:val="Normal"/>
    <w:rsid w:val="00AA4734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AA4734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18"/>
      <w:szCs w:val="18"/>
    </w:rPr>
  </w:style>
  <w:style w:type="paragraph" w:customStyle="1" w:styleId="xl78">
    <w:name w:val="xl78"/>
    <w:basedOn w:val="Normal"/>
    <w:rsid w:val="00AA4734"/>
    <w:pPr>
      <w:pBdr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8"/>
      <w:szCs w:val="18"/>
    </w:rPr>
  </w:style>
  <w:style w:type="paragraph" w:customStyle="1" w:styleId="xl79">
    <w:name w:val="xl79"/>
    <w:basedOn w:val="Normal"/>
    <w:rsid w:val="00AA4734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8"/>
      <w:szCs w:val="18"/>
    </w:rPr>
  </w:style>
  <w:style w:type="paragraph" w:customStyle="1" w:styleId="xl80">
    <w:name w:val="xl80"/>
    <w:basedOn w:val="Normal"/>
    <w:rsid w:val="00AA4734"/>
    <w:pPr>
      <w:pBdr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8"/>
      <w:szCs w:val="18"/>
    </w:rPr>
  </w:style>
  <w:style w:type="paragraph" w:customStyle="1" w:styleId="xl81">
    <w:name w:val="xl81"/>
    <w:basedOn w:val="Normal"/>
    <w:rsid w:val="00AA4734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18"/>
      <w:szCs w:val="18"/>
    </w:rPr>
  </w:style>
  <w:style w:type="paragraph" w:customStyle="1" w:styleId="xl82">
    <w:name w:val="xl82"/>
    <w:basedOn w:val="Normal"/>
    <w:rsid w:val="00AA4734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83">
    <w:name w:val="xl83"/>
    <w:basedOn w:val="Normal"/>
    <w:rsid w:val="00AA4734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84">
    <w:name w:val="xl84"/>
    <w:basedOn w:val="Normal"/>
    <w:rsid w:val="00AA4734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85">
    <w:name w:val="xl85"/>
    <w:basedOn w:val="Normal"/>
    <w:rsid w:val="00AA4734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86">
    <w:name w:val="xl86"/>
    <w:basedOn w:val="Normal"/>
    <w:rsid w:val="00AA4734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87">
    <w:name w:val="xl87"/>
    <w:basedOn w:val="Normal"/>
    <w:rsid w:val="00AA4734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88">
    <w:name w:val="xl88"/>
    <w:basedOn w:val="Normal"/>
    <w:rsid w:val="00AA4734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89">
    <w:name w:val="xl89"/>
    <w:basedOn w:val="Normal"/>
    <w:rsid w:val="00AA4734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AA473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AA473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A4734"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rsid w:val="00AA4734"/>
    <w:rPr>
      <w:vertAlign w:val="superscript"/>
    </w:rPr>
  </w:style>
  <w:style w:type="paragraph" w:customStyle="1" w:styleId="Default">
    <w:name w:val="Default"/>
    <w:rsid w:val="00AA473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TableofFigures">
    <w:name w:val="table of figures"/>
    <w:basedOn w:val="Normal"/>
    <w:next w:val="Normal"/>
    <w:uiPriority w:val="99"/>
    <w:unhideWhenUsed/>
    <w:rsid w:val="00AA4734"/>
    <w:pPr>
      <w:spacing w:after="0"/>
    </w:pPr>
  </w:style>
  <w:style w:type="paragraph" w:styleId="TOC2">
    <w:name w:val="toc 2"/>
    <w:basedOn w:val="Normal"/>
    <w:next w:val="Normal"/>
    <w:autoRedefine/>
    <w:uiPriority w:val="39"/>
    <w:unhideWhenUsed/>
    <w:rsid w:val="00AA4734"/>
    <w:pPr>
      <w:spacing w:after="100"/>
      <w:ind w:left="2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9B218EC92F3D42B3ADD845BBAB2994" ma:contentTypeVersion="9" ma:contentTypeDescription="Create a new document." ma:contentTypeScope="" ma:versionID="b5fa5311794e22a5c1046931f616c73d">
  <xsd:schema xmlns:xsd="http://www.w3.org/2001/XMLSchema" xmlns:xs="http://www.w3.org/2001/XMLSchema" xmlns:p="http://schemas.microsoft.com/office/2006/metadata/properties" xmlns:ns3="05edd60c-5501-42f6-ac4e-9c1ebb74b2a3" targetNamespace="http://schemas.microsoft.com/office/2006/metadata/properties" ma:root="true" ma:fieldsID="3f44e8263fad4cbcbad260282774f6f6" ns3:_="">
    <xsd:import namespace="05edd60c-5501-42f6-ac4e-9c1ebb74b2a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edd60c-5501-42f6-ac4e-9c1ebb74b2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2E672BC-3CA0-41E1-802C-1650AC933AC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F835A54-483A-4A36-BE73-A93BFCB1AF0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5edd60c-5501-42f6-ac4e-9c1ebb74b2a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EDCB5F6-9B9B-42BB-816F-B766E86C0FCE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leen Longacre</dc:creator>
  <cp:lastModifiedBy>xml</cp:lastModifiedBy>
  <cp:revision>2</cp:revision>
  <dcterms:created xsi:type="dcterms:W3CDTF">2021-01-11T00:52:00Z</dcterms:created>
  <dcterms:modified xsi:type="dcterms:W3CDTF">2021-01-11T0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9B218EC92F3D42B3ADD845BBAB2994</vt:lpwstr>
  </property>
</Properties>
</file>